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D0DDB" w14:textId="3B53E95D" w:rsidR="008F2145" w:rsidRDefault="0071412B" w:rsidP="008F2145">
      <w:pPr>
        <w:tabs>
          <w:tab w:val="left" w:pos="8640"/>
        </w:tabs>
        <w:rPr>
          <w:rFonts w:ascii="Times New Roman" w:eastAsiaTheme="minorHAnsi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426D5870" wp14:editId="02285889">
            <wp:extent cx="6657975" cy="3114675"/>
            <wp:effectExtent l="0" t="0" r="9525" b="9525"/>
            <wp:docPr id="3182044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4080"/>
                    <a:stretch/>
                  </pic:blipFill>
                  <pic:spPr bwMode="auto">
                    <a:xfrm>
                      <a:off x="0" y="0"/>
                      <a:ext cx="6657975" cy="3114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8948AD" w14:textId="1242B23B" w:rsidR="008F2145" w:rsidRPr="004249CF" w:rsidRDefault="008F2145" w:rsidP="008F2145">
      <w:pPr>
        <w:rPr>
          <w:rFonts w:ascii="Times New Roman" w:eastAsiaTheme="minorHAnsi" w:hAnsi="Times New Roman"/>
          <w:sz w:val="24"/>
          <w:szCs w:val="24"/>
        </w:rPr>
      </w:pPr>
      <w:r w:rsidRPr="009C2424">
        <w:rPr>
          <w:rFonts w:ascii="Times New Roman" w:hAnsi="Times New Roman" w:cs="Times New Roman"/>
          <w:b/>
          <w:sz w:val="24"/>
          <w:szCs w:val="24"/>
        </w:rPr>
        <w:t>Suppl</w:t>
      </w:r>
      <w:r>
        <w:rPr>
          <w:rFonts w:ascii="Times New Roman" w:hAnsi="Times New Roman" w:cs="Times New Roman"/>
          <w:b/>
          <w:sz w:val="24"/>
          <w:szCs w:val="24"/>
        </w:rPr>
        <w:t>ementary</w:t>
      </w:r>
      <w:r w:rsidRPr="009C2424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8F505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4249CF">
        <w:rPr>
          <w:rFonts w:ascii="Times New Roman" w:eastAsiaTheme="minorHAnsi" w:hAnsi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/>
          <w:sz w:val="24"/>
          <w:szCs w:val="24"/>
        </w:rPr>
        <w:t xml:space="preserve">Representative </w:t>
      </w:r>
      <w:r w:rsidRPr="004249CF">
        <w:rPr>
          <w:rFonts w:ascii="Times New Roman" w:eastAsiaTheme="minorHAnsi" w:hAnsi="Times New Roman"/>
          <w:sz w:val="24"/>
          <w:szCs w:val="24"/>
        </w:rPr>
        <w:t xml:space="preserve">Multiple Nucleotide Sequence Alignment of Durban G1 sewage strains </w:t>
      </w:r>
    </w:p>
    <w:p w14:paraId="14B3F06E" w14:textId="323CC50F" w:rsidR="008F2145" w:rsidRDefault="008F2145"/>
    <w:p w14:paraId="60609096" w14:textId="7397B6E9" w:rsidR="001721D1" w:rsidRDefault="001721D1"/>
    <w:p w14:paraId="1E51027B" w14:textId="24D8E9A6" w:rsidR="001721D1" w:rsidRDefault="001721D1"/>
    <w:p w14:paraId="30884B4A" w14:textId="77BD2262" w:rsidR="001721D1" w:rsidRDefault="001721D1"/>
    <w:p w14:paraId="2DDCF4E6" w14:textId="10ABF998" w:rsidR="001721D1" w:rsidRDefault="001721D1"/>
    <w:p w14:paraId="3092EE1F" w14:textId="0FC5F40E" w:rsidR="001721D1" w:rsidRDefault="001721D1"/>
    <w:p w14:paraId="383079EE" w14:textId="36C265D2" w:rsidR="001721D1" w:rsidRDefault="001721D1"/>
    <w:p w14:paraId="5AC8F245" w14:textId="6A0317C2" w:rsidR="001721D1" w:rsidRDefault="001721D1"/>
    <w:p w14:paraId="13B34D63" w14:textId="60AC959F" w:rsidR="001721D1" w:rsidRDefault="001721D1"/>
    <w:p w14:paraId="57F4D99D" w14:textId="674D489B" w:rsidR="001721D1" w:rsidRDefault="001721D1"/>
    <w:p w14:paraId="1AE743B8" w14:textId="351DA26A" w:rsidR="001721D1" w:rsidRDefault="001721D1"/>
    <w:p w14:paraId="4CEC9BAB" w14:textId="2C1CBCD3" w:rsidR="001721D1" w:rsidRDefault="001721D1"/>
    <w:p w14:paraId="6584ABFD" w14:textId="2DC6F1BC" w:rsidR="001721D1" w:rsidRDefault="001721D1"/>
    <w:p w14:paraId="5142BDA6" w14:textId="08727AFA" w:rsidR="001721D1" w:rsidRDefault="001721D1"/>
    <w:p w14:paraId="2AE46AFD" w14:textId="17E93F29" w:rsidR="001721D1" w:rsidRDefault="001721D1"/>
    <w:p w14:paraId="6A28B3CD" w14:textId="3686AA3F" w:rsidR="001721D1" w:rsidRDefault="001721D1"/>
    <w:p w14:paraId="673E0681" w14:textId="518C77FA" w:rsidR="001721D1" w:rsidRDefault="001721D1"/>
    <w:p w14:paraId="14E387FE" w14:textId="77E4CA66" w:rsidR="001721D1" w:rsidRDefault="001721D1"/>
    <w:p w14:paraId="1F35B4ED" w14:textId="6A6AA3F7" w:rsidR="001721D1" w:rsidRDefault="001721D1"/>
    <w:p w14:paraId="18211998" w14:textId="48DF8E0C" w:rsidR="001721D1" w:rsidRDefault="001721D1"/>
    <w:p w14:paraId="4359342E" w14:textId="5033B009" w:rsidR="001721D1" w:rsidRDefault="001721D1"/>
    <w:p w14:paraId="69F5359D" w14:textId="7F16BAE6" w:rsidR="001721D1" w:rsidRDefault="001721D1"/>
    <w:p w14:paraId="260CF4DB" w14:textId="5A1A2D3B" w:rsidR="001721D1" w:rsidRDefault="001721D1"/>
    <w:p w14:paraId="394608B3" w14:textId="4EC893D1" w:rsidR="001721D1" w:rsidRDefault="001721D1"/>
    <w:p w14:paraId="61CC0AFA" w14:textId="6BCE040A" w:rsidR="001721D1" w:rsidRDefault="001721D1"/>
    <w:p w14:paraId="597DF110" w14:textId="4F95CF59" w:rsidR="001721D1" w:rsidRDefault="001721D1"/>
    <w:p w14:paraId="41406FAF" w14:textId="60096B0F" w:rsidR="001721D1" w:rsidRDefault="001721D1"/>
    <w:p w14:paraId="645CFA29" w14:textId="77777777" w:rsidR="001721D1" w:rsidRDefault="001721D1"/>
    <w:sectPr w:rsidR="00172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145"/>
    <w:rsid w:val="001721D1"/>
    <w:rsid w:val="001911A2"/>
    <w:rsid w:val="0071412B"/>
    <w:rsid w:val="008F2145"/>
    <w:rsid w:val="008F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6DF39"/>
  <w15:chartTrackingRefBased/>
  <w15:docId w15:val="{D89EB799-E320-45F6-BFC5-A656F2D2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145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Omatola (220113323)</dc:creator>
  <cp:keywords/>
  <dc:description/>
  <cp:lastModifiedBy>Cornelius Omatola (220113323)</cp:lastModifiedBy>
  <cp:revision>4</cp:revision>
  <dcterms:created xsi:type="dcterms:W3CDTF">2023-02-23T14:48:00Z</dcterms:created>
  <dcterms:modified xsi:type="dcterms:W3CDTF">2024-01-3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3fa67b-48e9-4f5c-b90e-9638f6fb8f3a</vt:lpwstr>
  </property>
</Properties>
</file>